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C5D480" w14:textId="77777777" w:rsidR="001A3F8B" w:rsidRDefault="00D41830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upplementa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Data</w:t>
      </w:r>
    </w:p>
    <w:p w14:paraId="16761782" w14:textId="77777777" w:rsidR="001A3F8B" w:rsidRDefault="001A3F8B">
      <w:pPr>
        <w:spacing w:line="360" w:lineRule="auto"/>
        <w:rPr>
          <w:rFonts w:ascii="Times New Roman" w:hAnsi="Times New Roman" w:cs="Times New Roman"/>
        </w:rPr>
      </w:pPr>
    </w:p>
    <w:p w14:paraId="4B708402" w14:textId="77777777" w:rsidR="001A3F8B" w:rsidRDefault="00D41830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/>
          <w:b/>
          <w:bCs/>
        </w:rPr>
        <w:t>Table S1. Antimicrobial susceptibility testing (MICs, mg/L) of the strains against different antimicrobials.</w:t>
      </w:r>
    </w:p>
    <w:tbl>
      <w:tblPr>
        <w:tblStyle w:val="10"/>
        <w:tblW w:w="5764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8"/>
        <w:gridCol w:w="999"/>
        <w:gridCol w:w="589"/>
        <w:gridCol w:w="528"/>
        <w:gridCol w:w="458"/>
        <w:gridCol w:w="483"/>
        <w:gridCol w:w="415"/>
        <w:gridCol w:w="460"/>
        <w:gridCol w:w="534"/>
        <w:gridCol w:w="534"/>
        <w:gridCol w:w="402"/>
        <w:gridCol w:w="699"/>
        <w:gridCol w:w="656"/>
        <w:gridCol w:w="670"/>
        <w:gridCol w:w="650"/>
        <w:gridCol w:w="722"/>
      </w:tblGrid>
      <w:tr w:rsidR="001A3F8B" w14:paraId="27A7C3C2" w14:textId="77777777">
        <w:trPr>
          <w:trHeight w:val="276"/>
          <w:jc w:val="center"/>
        </w:trPr>
        <w:tc>
          <w:tcPr>
            <w:tcW w:w="467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68519E4" w14:textId="77777777" w:rsidR="001A3F8B" w:rsidRDefault="00D4183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IDs</w:t>
            </w:r>
            <w:r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514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B3F1F83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pecies</w:t>
            </w:r>
          </w:p>
        </w:tc>
        <w:tc>
          <w:tcPr>
            <w:tcW w:w="303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FA8BCB5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ources</w:t>
            </w:r>
          </w:p>
        </w:tc>
        <w:tc>
          <w:tcPr>
            <w:tcW w:w="3715" w:type="pct"/>
            <w:gridSpan w:val="1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75C369B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ntimicrobials</w:t>
            </w:r>
          </w:p>
        </w:tc>
      </w:tr>
      <w:tr w:rsidR="001A3F8B" w14:paraId="73BF5341" w14:textId="77777777">
        <w:trPr>
          <w:trHeight w:val="276"/>
          <w:jc w:val="center"/>
        </w:trPr>
        <w:tc>
          <w:tcPr>
            <w:tcW w:w="46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A0DAF3C" w14:textId="77777777" w:rsidR="001A3F8B" w:rsidRDefault="001A3F8B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sz w:val="15"/>
                <w:szCs w:val="15"/>
              </w:rPr>
            </w:pPr>
          </w:p>
        </w:tc>
        <w:tc>
          <w:tcPr>
            <w:tcW w:w="514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A086EC2" w14:textId="77777777" w:rsidR="001A3F8B" w:rsidRDefault="001A3F8B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sz w:val="15"/>
                <w:szCs w:val="15"/>
              </w:rPr>
            </w:pPr>
          </w:p>
        </w:tc>
        <w:tc>
          <w:tcPr>
            <w:tcW w:w="303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08DD9C7" w14:textId="77777777" w:rsidR="001A3F8B" w:rsidRDefault="001A3F8B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CE85DD6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MEM</w:t>
            </w:r>
            <w:r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2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964E3EF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DOX</w:t>
            </w:r>
          </w:p>
        </w:tc>
        <w:tc>
          <w:tcPr>
            <w:tcW w:w="2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E893825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MX</w:t>
            </w:r>
          </w:p>
        </w:tc>
        <w:tc>
          <w:tcPr>
            <w:tcW w:w="2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13BA1B5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FFC</w:t>
            </w:r>
          </w:p>
        </w:tc>
        <w:tc>
          <w:tcPr>
            <w:tcW w:w="2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7B7746B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KAN</w:t>
            </w:r>
          </w:p>
        </w:tc>
        <w:tc>
          <w:tcPr>
            <w:tcW w:w="2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3FA1AA4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L</w:t>
            </w:r>
          </w:p>
        </w:tc>
        <w:tc>
          <w:tcPr>
            <w:tcW w:w="2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CDCE364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IP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10C36B1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IG</w:t>
            </w:r>
          </w:p>
        </w:tc>
        <w:tc>
          <w:tcPr>
            <w:tcW w:w="3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C9AE318" w14:textId="77777777" w:rsidR="001A3F8B" w:rsidRDefault="00D41830">
            <w:pPr>
              <w:spacing w:line="240" w:lineRule="exact"/>
              <w:ind w:firstLineChars="100" w:firstLine="15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OXY</w:t>
            </w:r>
          </w:p>
        </w:tc>
        <w:tc>
          <w:tcPr>
            <w:tcW w:w="3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D06CB6F" w14:textId="77777777" w:rsidR="001A3F8B" w:rsidRDefault="00D41830">
            <w:pPr>
              <w:spacing w:line="240" w:lineRule="exact"/>
              <w:ind w:firstLineChars="100" w:firstLine="15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ET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8B7589D" w14:textId="77777777" w:rsidR="001A3F8B" w:rsidRDefault="00D41830">
            <w:pPr>
              <w:spacing w:line="240" w:lineRule="exact"/>
              <w:ind w:firstLineChars="100" w:firstLine="15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IN</w:t>
            </w:r>
          </w:p>
        </w:tc>
        <w:tc>
          <w:tcPr>
            <w:tcW w:w="3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CCF391A" w14:textId="77777777" w:rsidR="001A3F8B" w:rsidRDefault="00D41830">
            <w:pPr>
              <w:spacing w:line="240" w:lineRule="exact"/>
              <w:ind w:firstLineChars="100" w:firstLine="15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FF</w:t>
            </w:r>
          </w:p>
        </w:tc>
        <w:tc>
          <w:tcPr>
            <w:tcW w:w="3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4CE91E2" w14:textId="77777777" w:rsidR="001A3F8B" w:rsidRDefault="00D41830">
            <w:pPr>
              <w:spacing w:line="240" w:lineRule="exact"/>
              <w:ind w:firstLineChars="100" w:firstLine="15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E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NR</w:t>
            </w:r>
          </w:p>
        </w:tc>
      </w:tr>
      <w:tr w:rsidR="001A3F8B" w14:paraId="362C6DB5" w14:textId="77777777">
        <w:trPr>
          <w:trHeight w:val="276"/>
          <w:jc w:val="center"/>
        </w:trPr>
        <w:tc>
          <w:tcPr>
            <w:tcW w:w="467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DE9E1BF" w14:textId="77777777" w:rsidR="001A3F8B" w:rsidRDefault="00D41830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CF43W</w:t>
            </w:r>
          </w:p>
        </w:tc>
        <w:tc>
          <w:tcPr>
            <w:tcW w:w="514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0861D0C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Proteu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cibarius</w:t>
            </w:r>
            <w:proofErr w:type="spellEnd"/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4154C33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enan</w:t>
            </w:r>
          </w:p>
        </w:tc>
        <w:tc>
          <w:tcPr>
            <w:tcW w:w="272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018F727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6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8CE569B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249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EDD3E12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gt;64</w:t>
            </w:r>
          </w:p>
        </w:tc>
        <w:tc>
          <w:tcPr>
            <w:tcW w:w="214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8A2F022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gt;64</w:t>
            </w:r>
          </w:p>
        </w:tc>
        <w:tc>
          <w:tcPr>
            <w:tcW w:w="237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DE34002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275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21B9001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gt;256</w:t>
            </w:r>
          </w:p>
        </w:tc>
        <w:tc>
          <w:tcPr>
            <w:tcW w:w="275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67032D5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8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95ADF42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360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E33C491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gt;128</w:t>
            </w:r>
          </w:p>
        </w:tc>
        <w:tc>
          <w:tcPr>
            <w:tcW w:w="338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3089D21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gt;64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C80EC82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335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8FDF1E5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gt;64</w:t>
            </w:r>
          </w:p>
        </w:tc>
        <w:tc>
          <w:tcPr>
            <w:tcW w:w="365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135C0A5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1A3F8B" w14:paraId="02E35486" w14:textId="77777777">
        <w:trPr>
          <w:trHeight w:val="276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17984A8" w14:textId="77777777" w:rsidR="001A3F8B" w:rsidRDefault="00D41830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CF44W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DE2FAF3" w14:textId="77777777" w:rsidR="001A3F8B" w:rsidRDefault="00D41830">
            <w:pPr>
              <w:spacing w:line="240" w:lineRule="exact"/>
              <w:jc w:val="center"/>
              <w:rPr>
                <w:rFonts w:ascii="DengXian" w:hAnsi="DengXian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Proteu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cibarius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7C1EE8E" w14:textId="77777777" w:rsidR="001A3F8B" w:rsidRDefault="00D41830">
            <w:pPr>
              <w:spacing w:line="240" w:lineRule="exact"/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ena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5E992DB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gt;1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CB3AA29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393AF21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gt;6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3B23C5C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gt;6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7C2782D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gt;6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A893F9E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gt;25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E5A988A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49AE7FB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5C28024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gt;12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1BADDF0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gt;6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8E11994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E9F10FE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gt;6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75BAC07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1A3F8B" w14:paraId="5653BCE6" w14:textId="77777777">
        <w:trPr>
          <w:trHeight w:val="276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62E5332" w14:textId="77777777" w:rsidR="001A3F8B" w:rsidRDefault="00D41830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CF44W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A3AA00D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.coli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, transconjugant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61AD901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na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F03E3BD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344A479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B66957D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gt;6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981CCF4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gt;6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3A07FE2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gt;6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F56F9BD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≤0.1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6B78C11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≤0.12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A856229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≤0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A138DA5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B2DC91C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≤0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6890CAA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2B7B944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gt;6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D4B2192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1A3F8B" w14:paraId="22914C53" w14:textId="77777777">
        <w:trPr>
          <w:trHeight w:val="276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5829BBE" w14:textId="77777777" w:rsidR="001A3F8B" w:rsidRDefault="00D41830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NCF11W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E9DC035" w14:textId="77777777" w:rsidR="001A3F8B" w:rsidRDefault="00D41830">
            <w:pPr>
              <w:spacing w:line="240" w:lineRule="exact"/>
              <w:jc w:val="center"/>
              <w:rPr>
                <w:rFonts w:ascii="DengXian" w:hAnsi="DengXian"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fergusonii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4E39894" w14:textId="77777777" w:rsidR="001A3F8B" w:rsidRDefault="00D41830">
            <w:pPr>
              <w:spacing w:line="240" w:lineRule="exact"/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ena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A61521E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≤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297EF09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9BA1792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gt;6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326F3B5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gt;6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8606561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gt;6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51E3964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≤0.1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38C948A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≤0.12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32B1221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66344F7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gt;12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959B4CA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gt;6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17962ED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8D50B1E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01862C0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</w:tr>
      <w:tr w:rsidR="001A3F8B" w14:paraId="40DBDCA0" w14:textId="77777777">
        <w:trPr>
          <w:trHeight w:val="276"/>
          <w:jc w:val="center"/>
        </w:trPr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B29C732" w14:textId="77777777" w:rsidR="001A3F8B" w:rsidRDefault="00D41830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NCF11W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CCBA819" w14:textId="77777777" w:rsidR="001A3F8B" w:rsidRDefault="00D41830">
            <w:pPr>
              <w:spacing w:line="240" w:lineRule="exact"/>
              <w:jc w:val="center"/>
              <w:rPr>
                <w:rFonts w:ascii="DengXian" w:hAnsi="DengXi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.coli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, transconjugant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BFCA63E" w14:textId="77777777" w:rsidR="001A3F8B" w:rsidRDefault="00D41830">
            <w:pPr>
              <w:spacing w:line="240" w:lineRule="exact"/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enan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6826639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3988069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C82FE9A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gt;6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86E5E91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gt;6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D2ECDFF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gt;6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7A18A01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≤0.1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B37FE17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≤0.12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E1B74E6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E606C68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gt;12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42B84E1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gt;6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495A74C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C3FD651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80DB4BE" w14:textId="77777777" w:rsidR="001A3F8B" w:rsidRDefault="00D4183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</w:tbl>
    <w:p w14:paraId="4DABCCDA" w14:textId="77777777" w:rsidR="001A3F8B" w:rsidRDefault="00D41830">
      <w:pPr>
        <w:rPr>
          <w:rFonts w:ascii="Times New Roman" w:eastAsia="DengXian" w:hAnsi="Times New Roman" w:cs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 xml:space="preserve">a </w:t>
      </w:r>
      <w:r>
        <w:rPr>
          <w:rFonts w:ascii="Times New Roman" w:hAnsi="Times New Roman"/>
          <w:sz w:val="18"/>
          <w:szCs w:val="18"/>
        </w:rPr>
        <w:t>MEM, meropenem; DOX, doxycycline; AMK, amikacin; FFC, florfenicol; KAN, kanamycin; CL, colistin;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CIP, ciprofloxacin; TIG, tigecycline; OXY, oxytetracycline; TET, tetracycline; MIN </w:t>
      </w:r>
      <w:r>
        <w:rPr>
          <w:rFonts w:ascii="Times New Roman" w:eastAsia="SimSun" w:hAnsi="Times New Roman"/>
          <w:sz w:val="18"/>
          <w:szCs w:val="18"/>
        </w:rPr>
        <w:t xml:space="preserve">minocycline; </w:t>
      </w:r>
      <w:r>
        <w:rPr>
          <w:rFonts w:ascii="Times New Roman" w:hAnsi="Times New Roman"/>
          <w:sz w:val="18"/>
          <w:szCs w:val="18"/>
        </w:rPr>
        <w:t>CFF, ceftiofur; ENR, enrofloxacin.</w:t>
      </w:r>
    </w:p>
    <w:p w14:paraId="52DEA228" w14:textId="77777777" w:rsidR="001A3F8B" w:rsidRDefault="001A3F8B">
      <w:pPr>
        <w:spacing w:line="360" w:lineRule="auto"/>
        <w:rPr>
          <w:rFonts w:ascii="Times New Roman" w:hAnsi="Times New Roman" w:cs="Times New Roman"/>
        </w:rPr>
      </w:pPr>
    </w:p>
    <w:p w14:paraId="41FFC600" w14:textId="77777777" w:rsidR="001A3F8B" w:rsidRDefault="001A3F8B">
      <w:pPr>
        <w:spacing w:line="360" w:lineRule="auto"/>
        <w:rPr>
          <w:rFonts w:ascii="Times New Roman" w:hAnsi="Times New Roman" w:cs="Times New Roman"/>
        </w:rPr>
      </w:pPr>
    </w:p>
    <w:p w14:paraId="0C5BD64E" w14:textId="77777777" w:rsidR="001A3F8B" w:rsidRDefault="001A3F8B">
      <w:pPr>
        <w:spacing w:line="360" w:lineRule="auto"/>
        <w:rPr>
          <w:rFonts w:ascii="Times New Roman" w:hAnsi="Times New Roman" w:cs="Times New Roman"/>
        </w:rPr>
      </w:pPr>
    </w:p>
    <w:p w14:paraId="3A391BD1" w14:textId="77777777" w:rsidR="001A3F8B" w:rsidRDefault="001A3F8B">
      <w:pPr>
        <w:spacing w:line="360" w:lineRule="auto"/>
        <w:rPr>
          <w:rFonts w:ascii="Times New Roman" w:hAnsi="Times New Roman" w:cs="Times New Roman"/>
        </w:rPr>
      </w:pPr>
    </w:p>
    <w:p w14:paraId="3BED0495" w14:textId="77777777" w:rsidR="001A3F8B" w:rsidRDefault="001A3F8B">
      <w:pPr>
        <w:spacing w:line="360" w:lineRule="auto"/>
        <w:rPr>
          <w:rFonts w:ascii="Times New Roman" w:hAnsi="Times New Roman" w:cs="Times New Roman"/>
        </w:rPr>
      </w:pPr>
    </w:p>
    <w:p w14:paraId="0ED591F0" w14:textId="77777777" w:rsidR="001A3F8B" w:rsidRDefault="001A3F8B">
      <w:pPr>
        <w:spacing w:line="360" w:lineRule="auto"/>
        <w:rPr>
          <w:rFonts w:ascii="Times New Roman" w:hAnsi="Times New Roman" w:cs="Times New Roman"/>
        </w:rPr>
      </w:pPr>
    </w:p>
    <w:p w14:paraId="324C5471" w14:textId="77777777" w:rsidR="001A3F8B" w:rsidRDefault="001A3F8B">
      <w:pPr>
        <w:spacing w:line="360" w:lineRule="auto"/>
        <w:rPr>
          <w:rFonts w:ascii="Times New Roman" w:hAnsi="Times New Roman" w:cs="Times New Roman"/>
        </w:rPr>
      </w:pPr>
    </w:p>
    <w:p w14:paraId="35504BFE" w14:textId="77777777" w:rsidR="001A3F8B" w:rsidRDefault="001A3F8B">
      <w:pPr>
        <w:spacing w:line="360" w:lineRule="auto"/>
        <w:rPr>
          <w:rFonts w:ascii="Times New Roman" w:hAnsi="Times New Roman" w:cs="Times New Roman"/>
        </w:rPr>
      </w:pPr>
    </w:p>
    <w:p w14:paraId="64801A0D" w14:textId="77777777" w:rsidR="001A3F8B" w:rsidRDefault="001A3F8B">
      <w:pPr>
        <w:spacing w:line="360" w:lineRule="auto"/>
        <w:rPr>
          <w:rFonts w:ascii="Times New Roman" w:hAnsi="Times New Roman" w:cs="Times New Roman"/>
        </w:rPr>
      </w:pPr>
    </w:p>
    <w:p w14:paraId="21744934" w14:textId="77777777" w:rsidR="001A3F8B" w:rsidRDefault="001A3F8B">
      <w:pPr>
        <w:spacing w:line="360" w:lineRule="auto"/>
        <w:rPr>
          <w:rFonts w:ascii="Times New Roman" w:hAnsi="Times New Roman" w:cs="Times New Roman"/>
        </w:rPr>
      </w:pPr>
    </w:p>
    <w:p w14:paraId="052919A0" w14:textId="77777777" w:rsidR="001A3F8B" w:rsidRDefault="001A3F8B">
      <w:pPr>
        <w:spacing w:line="360" w:lineRule="auto"/>
        <w:rPr>
          <w:rFonts w:ascii="Times New Roman" w:hAnsi="Times New Roman" w:cs="Times New Roman"/>
        </w:rPr>
      </w:pPr>
    </w:p>
    <w:p w14:paraId="14C8B86A" w14:textId="77777777" w:rsidR="001A3F8B" w:rsidRDefault="001A3F8B">
      <w:pPr>
        <w:spacing w:line="360" w:lineRule="auto"/>
        <w:rPr>
          <w:rFonts w:ascii="Times New Roman" w:hAnsi="Times New Roman" w:cs="Times New Roman"/>
        </w:rPr>
      </w:pPr>
    </w:p>
    <w:p w14:paraId="73577134" w14:textId="77777777" w:rsidR="001A3F8B" w:rsidRDefault="001A3F8B">
      <w:pPr>
        <w:spacing w:line="360" w:lineRule="auto"/>
        <w:rPr>
          <w:rFonts w:ascii="Times New Roman" w:hAnsi="Times New Roman" w:cs="Times New Roman"/>
        </w:rPr>
      </w:pPr>
    </w:p>
    <w:p w14:paraId="7C9EC8A8" w14:textId="77777777" w:rsidR="001A3F8B" w:rsidRDefault="001A3F8B">
      <w:pPr>
        <w:spacing w:line="360" w:lineRule="auto"/>
        <w:rPr>
          <w:rFonts w:ascii="Times New Roman" w:hAnsi="Times New Roman" w:cs="Times New Roman"/>
        </w:rPr>
      </w:pPr>
    </w:p>
    <w:p w14:paraId="7284BD1B" w14:textId="77777777" w:rsidR="001A3F8B" w:rsidRDefault="001A3F8B">
      <w:pPr>
        <w:spacing w:line="360" w:lineRule="auto"/>
        <w:rPr>
          <w:rFonts w:ascii="Times New Roman" w:hAnsi="Times New Roman" w:cs="Times New Roman"/>
        </w:rPr>
      </w:pPr>
    </w:p>
    <w:p w14:paraId="69579A2F" w14:textId="77777777" w:rsidR="001A3F8B" w:rsidRDefault="001A3F8B">
      <w:pPr>
        <w:spacing w:line="360" w:lineRule="auto"/>
        <w:rPr>
          <w:rFonts w:ascii="Times New Roman" w:hAnsi="Times New Roman" w:cs="Times New Roman"/>
        </w:rPr>
      </w:pPr>
    </w:p>
    <w:p w14:paraId="60C2F422" w14:textId="77777777" w:rsidR="001A3F8B" w:rsidRDefault="001A3F8B">
      <w:pPr>
        <w:spacing w:line="360" w:lineRule="auto"/>
        <w:rPr>
          <w:rFonts w:ascii="Times New Roman" w:hAnsi="Times New Roman" w:cs="Times New Roman"/>
        </w:rPr>
      </w:pPr>
    </w:p>
    <w:p w14:paraId="321CAE3E" w14:textId="77777777" w:rsidR="001A3F8B" w:rsidRDefault="00D41830">
      <w:pPr>
        <w:spacing w:line="360" w:lineRule="auto"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S2. Antimicrobial susceptibility testing of the strains against tetracyclines.</w:t>
      </w:r>
    </w:p>
    <w:tbl>
      <w:tblPr>
        <w:tblStyle w:val="10"/>
        <w:tblW w:w="109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63"/>
        <w:gridCol w:w="1692"/>
        <w:gridCol w:w="950"/>
        <w:gridCol w:w="950"/>
        <w:gridCol w:w="950"/>
        <w:gridCol w:w="950"/>
        <w:gridCol w:w="887"/>
        <w:gridCol w:w="63"/>
        <w:gridCol w:w="887"/>
        <w:gridCol w:w="63"/>
        <w:gridCol w:w="887"/>
        <w:gridCol w:w="63"/>
      </w:tblGrid>
      <w:tr w:rsidR="001A3F8B" w14:paraId="331F749D" w14:textId="77777777">
        <w:trPr>
          <w:gridAfter w:val="1"/>
          <w:wAfter w:w="63" w:type="dxa"/>
          <w:trHeight w:val="276"/>
          <w:jc w:val="center"/>
        </w:trPr>
        <w:tc>
          <w:tcPr>
            <w:tcW w:w="256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555DF6" w14:textId="77777777" w:rsidR="001A3F8B" w:rsidRDefault="00D41830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hint="eastAsia"/>
                <w:sz w:val="15"/>
                <w:szCs w:val="15"/>
              </w:rPr>
              <w:t>IDs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169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3026D41" w14:textId="77777777" w:rsidR="001A3F8B" w:rsidRDefault="00D41830">
            <w:pPr>
              <w:spacing w:line="2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pecies</w:t>
            </w:r>
          </w:p>
        </w:tc>
        <w:tc>
          <w:tcPr>
            <w:tcW w:w="4687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5F2603A5" w14:textId="77777777" w:rsidR="001A3F8B" w:rsidRDefault="00D41830">
            <w:pPr>
              <w:spacing w:line="2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ntimicrobials (MICs, mg/L)</w:t>
            </w:r>
          </w:p>
        </w:tc>
        <w:tc>
          <w:tcPr>
            <w:tcW w:w="9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66B126" w14:textId="77777777" w:rsidR="001A3F8B" w:rsidRDefault="001A3F8B">
            <w:pPr>
              <w:spacing w:line="2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A6E157" w14:textId="77777777" w:rsidR="001A3F8B" w:rsidRDefault="001A3F8B">
            <w:pPr>
              <w:spacing w:line="2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A3F8B" w14:paraId="0741EB01" w14:textId="77777777">
        <w:trPr>
          <w:trHeight w:val="276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C972BE" w14:textId="77777777" w:rsidR="001A3F8B" w:rsidRDefault="001A3F8B">
            <w:pPr>
              <w:widowControl/>
              <w:spacing w:line="280" w:lineRule="exact"/>
              <w:jc w:val="left"/>
              <w:rPr>
                <w:rFonts w:ascii="Times New Roman" w:eastAsia="DengXian" w:hAnsi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43B658" w14:textId="77777777" w:rsidR="001A3F8B" w:rsidRDefault="001A3F8B">
            <w:pPr>
              <w:widowControl/>
              <w:spacing w:line="280" w:lineRule="exact"/>
              <w:jc w:val="left"/>
              <w:rPr>
                <w:rFonts w:ascii="Times New Roman" w:eastAsia="DengXian" w:hAnsi="Times New Roman"/>
                <w:sz w:val="15"/>
                <w:szCs w:val="15"/>
              </w:rPr>
            </w:pP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7B72736" w14:textId="77777777" w:rsidR="001A3F8B" w:rsidRDefault="00D41830">
            <w:pPr>
              <w:spacing w:line="280" w:lineRule="exact"/>
              <w:jc w:val="center"/>
              <w:rPr>
                <w:rFonts w:ascii="Times New Roman" w:eastAsia="DengXi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DOX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86802E7" w14:textId="77777777" w:rsidR="001A3F8B" w:rsidRDefault="00D41830">
            <w:pPr>
              <w:spacing w:line="2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IG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9445246" w14:textId="77777777" w:rsidR="001A3F8B" w:rsidRDefault="00D41830">
            <w:pPr>
              <w:spacing w:line="280" w:lineRule="exact"/>
              <w:ind w:firstLineChars="100" w:firstLine="15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XY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D153905" w14:textId="77777777" w:rsidR="001A3F8B" w:rsidRDefault="00D41830">
            <w:pPr>
              <w:spacing w:line="280" w:lineRule="exact"/>
              <w:ind w:firstLineChars="100" w:firstLine="15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ET</w:t>
            </w:r>
          </w:p>
        </w:tc>
        <w:tc>
          <w:tcPr>
            <w:tcW w:w="9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2395CBE" w14:textId="77777777" w:rsidR="001A3F8B" w:rsidRDefault="00D41830">
            <w:pPr>
              <w:spacing w:line="280" w:lineRule="exact"/>
              <w:ind w:firstLineChars="100" w:firstLine="15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IN</w:t>
            </w:r>
          </w:p>
        </w:tc>
        <w:tc>
          <w:tcPr>
            <w:tcW w:w="9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A7BC64" w14:textId="77777777" w:rsidR="001A3F8B" w:rsidRDefault="00D41830">
            <w:pPr>
              <w:spacing w:line="280" w:lineRule="exact"/>
              <w:ind w:firstLineChars="100" w:firstLine="15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/>
                <w:sz w:val="15"/>
                <w:szCs w:val="15"/>
              </w:rPr>
              <w:t>MA</w:t>
            </w:r>
          </w:p>
        </w:tc>
        <w:tc>
          <w:tcPr>
            <w:tcW w:w="9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F31A3A" w14:textId="77777777" w:rsidR="001A3F8B" w:rsidRDefault="00D41830">
            <w:pPr>
              <w:spacing w:line="280" w:lineRule="exact"/>
              <w:ind w:firstLineChars="100" w:firstLine="15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E</w:t>
            </w:r>
            <w:r>
              <w:rPr>
                <w:rFonts w:ascii="Times New Roman" w:hAnsi="Times New Roman"/>
                <w:sz w:val="15"/>
                <w:szCs w:val="15"/>
              </w:rPr>
              <w:t>RA</w:t>
            </w:r>
          </w:p>
        </w:tc>
      </w:tr>
      <w:tr w:rsidR="001A3F8B" w14:paraId="589E20DE" w14:textId="77777777">
        <w:trPr>
          <w:trHeight w:val="276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1473B" w14:textId="77777777" w:rsidR="001A3F8B" w:rsidRDefault="00D41830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NCF44W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7648F3" w14:textId="77777777" w:rsidR="001A3F8B" w:rsidRDefault="00D41830">
            <w:pPr>
              <w:spacing w:line="280" w:lineRule="exact"/>
              <w:jc w:val="center"/>
              <w:rPr>
                <w:rFonts w:ascii="DengXian" w:hAnsi="DengXian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Proteu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cibari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D953B0" w14:textId="77777777" w:rsidR="001A3F8B" w:rsidRDefault="00D4183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6C76BB" w14:textId="77777777" w:rsidR="001A3F8B" w:rsidRDefault="00D4183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3BE14" w14:textId="77777777" w:rsidR="001A3F8B" w:rsidRDefault="00D4183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&gt;1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6FA616" w14:textId="77777777" w:rsidR="001A3F8B" w:rsidRDefault="00D4183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&gt;64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14362E7" w14:textId="77777777" w:rsidR="001A3F8B" w:rsidRDefault="00D4183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5F849" w14:textId="77777777" w:rsidR="001A3F8B" w:rsidRDefault="00D4183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82BD1E" w14:textId="77777777" w:rsidR="001A3F8B" w:rsidRDefault="00D4183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</w:t>
            </w:r>
          </w:p>
        </w:tc>
      </w:tr>
      <w:tr w:rsidR="001A3F8B" w14:paraId="461544A5" w14:textId="77777777">
        <w:trPr>
          <w:trHeight w:val="276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FDBA2" w14:textId="77777777" w:rsidR="001A3F8B" w:rsidRDefault="00D41830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H5α-pMD19-T-tet(X</w:t>
            </w: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79C0C7" w14:textId="77777777" w:rsidR="001A3F8B" w:rsidRDefault="00D41830">
            <w:pPr>
              <w:spacing w:line="280" w:lineRule="exact"/>
              <w:jc w:val="center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hint="eastAsia"/>
                <w:i/>
                <w:iCs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.coli</w:t>
            </w:r>
            <w:proofErr w:type="gram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E54D7D" w14:textId="77777777" w:rsidR="001A3F8B" w:rsidRDefault="00D4183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DA7AEB" w14:textId="77777777" w:rsidR="001A3F8B" w:rsidRDefault="00D4183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AA604A" w14:textId="77777777" w:rsidR="001A3F8B" w:rsidRDefault="00D4183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CC556" w14:textId="77777777" w:rsidR="001A3F8B" w:rsidRDefault="00D4183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66B2E89" w14:textId="77777777" w:rsidR="001A3F8B" w:rsidRDefault="00D4183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E523BF" w14:textId="77777777" w:rsidR="001A3F8B" w:rsidRDefault="00D4183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93865" w14:textId="77777777" w:rsidR="001A3F8B" w:rsidRDefault="00D4183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</w:p>
        </w:tc>
      </w:tr>
      <w:tr w:rsidR="001A3F8B" w14:paraId="1F7C9598" w14:textId="77777777">
        <w:trPr>
          <w:trHeight w:val="276"/>
          <w:jc w:val="center"/>
        </w:trPr>
        <w:tc>
          <w:tcPr>
            <w:tcW w:w="25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8F7527F" w14:textId="77777777" w:rsidR="001A3F8B" w:rsidRDefault="00D41830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H5α-pMD19-T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324A2D7" w14:textId="77777777" w:rsidR="001A3F8B" w:rsidRDefault="00D41830">
            <w:pPr>
              <w:spacing w:line="280" w:lineRule="exact"/>
              <w:jc w:val="center"/>
              <w:rPr>
                <w:rFonts w:ascii="DengXian" w:hAnsi="DengXi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hint="eastAsia"/>
                <w:i/>
                <w:iCs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.coli</w:t>
            </w:r>
            <w:proofErr w:type="gramEnd"/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F87B745" w14:textId="77777777" w:rsidR="001A3F8B" w:rsidRDefault="00D4183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48EAF82" w14:textId="77777777" w:rsidR="001A3F8B" w:rsidRDefault="00D4183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0EFC5BF" w14:textId="77777777" w:rsidR="001A3F8B" w:rsidRDefault="00D4183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9822114" w14:textId="77777777" w:rsidR="001A3F8B" w:rsidRDefault="00D4183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03BDD4C" w14:textId="77777777" w:rsidR="001A3F8B" w:rsidRDefault="00D4183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A58F11" w14:textId="77777777" w:rsidR="001A3F8B" w:rsidRDefault="00D4183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≤0.125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6E4C94" w14:textId="77777777" w:rsidR="001A3F8B" w:rsidRDefault="00D4183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</w:t>
            </w:r>
          </w:p>
        </w:tc>
      </w:tr>
    </w:tbl>
    <w:p w14:paraId="0983BB2B" w14:textId="77777777" w:rsidR="001A3F8B" w:rsidRDefault="00D41830">
      <w:pPr>
        <w:spacing w:line="360" w:lineRule="auto"/>
        <w:jc w:val="left"/>
        <w:rPr>
          <w:rFonts w:ascii="Times New Roman" w:eastAsia="DengXian" w:hAnsi="Times New Roman" w:cs="Times New Roman"/>
          <w:sz w:val="18"/>
          <w:szCs w:val="18"/>
        </w:rPr>
      </w:pPr>
      <w:r>
        <w:rPr>
          <w:rFonts w:ascii="Times New Roman" w:hAnsi="Times New Roman"/>
          <w:vertAlign w:val="superscript"/>
        </w:rPr>
        <w:t xml:space="preserve">a </w:t>
      </w:r>
      <w:r>
        <w:rPr>
          <w:rFonts w:ascii="Times New Roman" w:hAnsi="Times New Roman"/>
          <w:sz w:val="18"/>
          <w:szCs w:val="18"/>
        </w:rPr>
        <w:t xml:space="preserve">DOX, doxycycline; TIG, tigecycline; OXY oxytetracycline; TET, tetracycline; MIN </w:t>
      </w:r>
      <w:r>
        <w:rPr>
          <w:rFonts w:ascii="Times New Roman" w:eastAsia="SimSun" w:hAnsi="Times New Roman"/>
          <w:sz w:val="18"/>
          <w:szCs w:val="18"/>
        </w:rPr>
        <w:t xml:space="preserve">minocycline; OMA, </w:t>
      </w:r>
      <w:proofErr w:type="spellStart"/>
      <w:r>
        <w:rPr>
          <w:rFonts w:ascii="Times New Roman" w:hAnsi="Times New Roman" w:cs="Times New Roman"/>
          <w:bCs/>
          <w:sz w:val="18"/>
          <w:szCs w:val="18"/>
        </w:rPr>
        <w:t>omadacycline</w:t>
      </w:r>
      <w:proofErr w:type="spellEnd"/>
      <w:r>
        <w:rPr>
          <w:rFonts w:ascii="Times New Roman" w:hAnsi="Times New Roman" w:cs="Times New Roman"/>
          <w:bCs/>
          <w:sz w:val="18"/>
          <w:szCs w:val="18"/>
        </w:rPr>
        <w:t xml:space="preserve">; ERA </w:t>
      </w:r>
      <w:proofErr w:type="spellStart"/>
      <w:r>
        <w:rPr>
          <w:rFonts w:ascii="Times New Roman" w:hAnsi="Times New Roman" w:cs="Times New Roman"/>
          <w:bCs/>
          <w:sz w:val="18"/>
          <w:szCs w:val="18"/>
        </w:rPr>
        <w:t>eravacycline</w:t>
      </w:r>
      <w:proofErr w:type="spellEnd"/>
      <w:r>
        <w:rPr>
          <w:rFonts w:ascii="Times New Roman" w:hAnsi="Times New Roman" w:cs="Times New Roman" w:hint="eastAsia"/>
          <w:bCs/>
          <w:sz w:val="18"/>
          <w:szCs w:val="18"/>
        </w:rPr>
        <w:t>.</w:t>
      </w:r>
    </w:p>
    <w:p w14:paraId="1DB01705" w14:textId="77777777" w:rsidR="001A3F8B" w:rsidRDefault="001A3F8B">
      <w:pPr>
        <w:spacing w:line="360" w:lineRule="auto"/>
        <w:jc w:val="left"/>
        <w:rPr>
          <w:rFonts w:ascii="Times New Roman" w:eastAsia="DengXian" w:hAnsi="Times New Roman" w:cs="Times New Roman"/>
          <w:b/>
          <w:bCs/>
          <w:szCs w:val="21"/>
        </w:rPr>
      </w:pPr>
    </w:p>
    <w:p w14:paraId="076FEFB7" w14:textId="77777777" w:rsidR="001A3F8B" w:rsidRDefault="001A3F8B">
      <w:pPr>
        <w:spacing w:line="360" w:lineRule="auto"/>
        <w:jc w:val="left"/>
        <w:rPr>
          <w:rFonts w:ascii="Times New Roman" w:eastAsia="DengXian" w:hAnsi="Times New Roman" w:cs="Times New Roman"/>
          <w:b/>
          <w:bCs/>
          <w:szCs w:val="21"/>
        </w:rPr>
      </w:pPr>
    </w:p>
    <w:p w14:paraId="6C4BEB3C" w14:textId="77777777" w:rsidR="001A3F8B" w:rsidRDefault="001A3F8B">
      <w:pPr>
        <w:spacing w:line="360" w:lineRule="auto"/>
        <w:jc w:val="left"/>
        <w:rPr>
          <w:rFonts w:ascii="Times New Roman" w:eastAsia="DengXian" w:hAnsi="Times New Roman" w:cs="Times New Roman"/>
          <w:b/>
          <w:bCs/>
          <w:szCs w:val="21"/>
        </w:rPr>
      </w:pPr>
    </w:p>
    <w:p w14:paraId="378C5FFF" w14:textId="77777777" w:rsidR="001A3F8B" w:rsidRDefault="001A3F8B">
      <w:pPr>
        <w:spacing w:line="360" w:lineRule="auto"/>
        <w:jc w:val="left"/>
        <w:rPr>
          <w:rFonts w:ascii="Times New Roman" w:eastAsia="DengXian" w:hAnsi="Times New Roman" w:cs="Times New Roman"/>
          <w:b/>
          <w:bCs/>
          <w:szCs w:val="21"/>
        </w:rPr>
      </w:pPr>
    </w:p>
    <w:p w14:paraId="1F4B9593" w14:textId="77777777" w:rsidR="001A3F8B" w:rsidRDefault="001A3F8B">
      <w:pPr>
        <w:spacing w:line="360" w:lineRule="auto"/>
        <w:jc w:val="left"/>
        <w:rPr>
          <w:rFonts w:ascii="Times New Roman" w:eastAsia="DengXian" w:hAnsi="Times New Roman" w:cs="Times New Roman"/>
          <w:b/>
          <w:bCs/>
          <w:szCs w:val="21"/>
        </w:rPr>
      </w:pPr>
    </w:p>
    <w:p w14:paraId="31B5FD5F" w14:textId="77777777" w:rsidR="001A3F8B" w:rsidRDefault="001A3F8B">
      <w:pPr>
        <w:spacing w:line="360" w:lineRule="auto"/>
        <w:jc w:val="left"/>
        <w:rPr>
          <w:rFonts w:ascii="Times New Roman" w:eastAsia="DengXian" w:hAnsi="Times New Roman" w:cs="Times New Roman"/>
          <w:b/>
          <w:bCs/>
          <w:szCs w:val="21"/>
        </w:rPr>
      </w:pPr>
    </w:p>
    <w:p w14:paraId="2DC5FE9A" w14:textId="77777777" w:rsidR="001A3F8B" w:rsidRDefault="001A3F8B">
      <w:pPr>
        <w:spacing w:line="360" w:lineRule="auto"/>
        <w:jc w:val="left"/>
        <w:rPr>
          <w:rFonts w:ascii="Times New Roman" w:eastAsia="DengXian" w:hAnsi="Times New Roman" w:cs="Times New Roman"/>
          <w:b/>
          <w:bCs/>
          <w:szCs w:val="21"/>
        </w:rPr>
      </w:pPr>
    </w:p>
    <w:p w14:paraId="1FC532AA" w14:textId="77777777" w:rsidR="001A3F8B" w:rsidRDefault="001A3F8B">
      <w:pPr>
        <w:spacing w:line="360" w:lineRule="auto"/>
        <w:jc w:val="left"/>
        <w:rPr>
          <w:rFonts w:ascii="Times New Roman" w:eastAsia="DengXian" w:hAnsi="Times New Roman" w:cs="Times New Roman"/>
          <w:b/>
          <w:bCs/>
          <w:szCs w:val="21"/>
        </w:rPr>
      </w:pPr>
    </w:p>
    <w:p w14:paraId="6B3559A1" w14:textId="77777777" w:rsidR="001A3F8B" w:rsidRDefault="001A3F8B">
      <w:pPr>
        <w:spacing w:line="360" w:lineRule="auto"/>
        <w:jc w:val="left"/>
        <w:rPr>
          <w:rFonts w:ascii="Times New Roman" w:eastAsia="DengXian" w:hAnsi="Times New Roman" w:cs="Times New Roman"/>
          <w:b/>
          <w:bCs/>
          <w:szCs w:val="21"/>
        </w:rPr>
      </w:pPr>
    </w:p>
    <w:p w14:paraId="78BC6654" w14:textId="77777777" w:rsidR="001A3F8B" w:rsidRDefault="001A3F8B">
      <w:pPr>
        <w:spacing w:line="360" w:lineRule="auto"/>
        <w:jc w:val="left"/>
        <w:rPr>
          <w:rFonts w:ascii="Times New Roman" w:eastAsia="SimSun" w:hAnsi="Times New Roman"/>
          <w:b/>
          <w:bCs/>
        </w:rPr>
      </w:pPr>
    </w:p>
    <w:p w14:paraId="6EAE93A2" w14:textId="77777777" w:rsidR="001A3F8B" w:rsidRDefault="001A3F8B">
      <w:pPr>
        <w:spacing w:line="360" w:lineRule="auto"/>
        <w:jc w:val="left"/>
        <w:rPr>
          <w:rFonts w:ascii="Times New Roman" w:eastAsia="DengXian" w:hAnsi="Times New Roman" w:cs="Times New Roman"/>
          <w:b/>
          <w:bCs/>
          <w:szCs w:val="21"/>
        </w:rPr>
      </w:pPr>
    </w:p>
    <w:p w14:paraId="3A629614" w14:textId="77777777" w:rsidR="001A3F8B" w:rsidRDefault="001A3F8B">
      <w:pPr>
        <w:spacing w:line="360" w:lineRule="auto"/>
        <w:jc w:val="left"/>
        <w:rPr>
          <w:rFonts w:ascii="Times New Roman" w:eastAsia="DengXian" w:hAnsi="Times New Roman" w:cs="Times New Roman"/>
          <w:b/>
          <w:bCs/>
          <w:szCs w:val="21"/>
        </w:rPr>
      </w:pPr>
    </w:p>
    <w:p w14:paraId="73244A37" w14:textId="77777777" w:rsidR="001A3F8B" w:rsidRDefault="001A3F8B">
      <w:pPr>
        <w:spacing w:line="360" w:lineRule="auto"/>
        <w:jc w:val="left"/>
        <w:rPr>
          <w:rFonts w:ascii="Times New Roman" w:eastAsia="DengXian" w:hAnsi="Times New Roman" w:cs="Times New Roman"/>
          <w:b/>
          <w:bCs/>
          <w:szCs w:val="21"/>
        </w:rPr>
      </w:pPr>
    </w:p>
    <w:p w14:paraId="52400EB9" w14:textId="77777777" w:rsidR="001A3F8B" w:rsidRDefault="001A3F8B">
      <w:pPr>
        <w:spacing w:line="360" w:lineRule="auto"/>
        <w:jc w:val="left"/>
        <w:rPr>
          <w:rFonts w:ascii="Times New Roman" w:eastAsia="DengXian" w:hAnsi="Times New Roman" w:cs="Times New Roman"/>
          <w:b/>
          <w:bCs/>
          <w:szCs w:val="21"/>
        </w:rPr>
      </w:pPr>
    </w:p>
    <w:p w14:paraId="7E81BB06" w14:textId="77777777" w:rsidR="001A3F8B" w:rsidRDefault="001A3F8B">
      <w:pPr>
        <w:spacing w:line="360" w:lineRule="auto"/>
        <w:jc w:val="left"/>
        <w:rPr>
          <w:rFonts w:ascii="Times New Roman" w:eastAsia="DengXian" w:hAnsi="Times New Roman" w:cs="Times New Roman"/>
          <w:b/>
          <w:bCs/>
          <w:szCs w:val="21"/>
        </w:rPr>
      </w:pPr>
    </w:p>
    <w:p w14:paraId="51F0E3FE" w14:textId="77777777" w:rsidR="001A3F8B" w:rsidRDefault="001A3F8B">
      <w:pPr>
        <w:spacing w:line="360" w:lineRule="auto"/>
        <w:jc w:val="left"/>
        <w:rPr>
          <w:rFonts w:ascii="Times New Roman" w:eastAsia="DengXian" w:hAnsi="Times New Roman" w:cs="Times New Roman"/>
          <w:b/>
          <w:bCs/>
          <w:szCs w:val="21"/>
        </w:rPr>
      </w:pPr>
    </w:p>
    <w:p w14:paraId="21676935" w14:textId="77777777" w:rsidR="001A3F8B" w:rsidRDefault="001A3F8B">
      <w:pPr>
        <w:spacing w:line="360" w:lineRule="auto"/>
        <w:jc w:val="left"/>
        <w:rPr>
          <w:rFonts w:ascii="Times New Roman" w:eastAsia="DengXian" w:hAnsi="Times New Roman" w:cs="Times New Roman"/>
          <w:b/>
          <w:bCs/>
          <w:szCs w:val="21"/>
        </w:rPr>
      </w:pPr>
    </w:p>
    <w:p w14:paraId="173BD93E" w14:textId="77777777" w:rsidR="001A3F8B" w:rsidRDefault="001A3F8B">
      <w:pPr>
        <w:spacing w:line="360" w:lineRule="auto"/>
        <w:jc w:val="left"/>
        <w:rPr>
          <w:rFonts w:ascii="Times New Roman" w:eastAsia="DengXian" w:hAnsi="Times New Roman" w:cs="Times New Roman"/>
          <w:b/>
          <w:bCs/>
          <w:szCs w:val="21"/>
        </w:rPr>
      </w:pPr>
    </w:p>
    <w:p w14:paraId="6E09E1D5" w14:textId="77777777" w:rsidR="001A3F8B" w:rsidRDefault="001A3F8B">
      <w:pPr>
        <w:spacing w:line="360" w:lineRule="auto"/>
        <w:jc w:val="left"/>
        <w:rPr>
          <w:rFonts w:ascii="Times New Roman" w:eastAsia="DengXian" w:hAnsi="Times New Roman" w:cs="Times New Roman"/>
          <w:b/>
          <w:bCs/>
          <w:szCs w:val="21"/>
        </w:rPr>
      </w:pPr>
    </w:p>
    <w:p w14:paraId="0C299F12" w14:textId="77777777" w:rsidR="001A3F8B" w:rsidRDefault="001A3F8B">
      <w:pPr>
        <w:spacing w:line="360" w:lineRule="auto"/>
        <w:jc w:val="left"/>
        <w:rPr>
          <w:rFonts w:ascii="Times New Roman" w:eastAsia="DengXian" w:hAnsi="Times New Roman" w:cs="Times New Roman"/>
          <w:b/>
          <w:bCs/>
          <w:szCs w:val="21"/>
        </w:rPr>
      </w:pPr>
    </w:p>
    <w:p w14:paraId="33C81E3A" w14:textId="77777777" w:rsidR="001A3F8B" w:rsidRDefault="001A3F8B">
      <w:pPr>
        <w:spacing w:line="360" w:lineRule="auto"/>
        <w:jc w:val="left"/>
        <w:rPr>
          <w:rFonts w:ascii="Times New Roman" w:eastAsia="DengXian" w:hAnsi="Times New Roman" w:cs="Times New Roman"/>
          <w:b/>
          <w:bCs/>
          <w:szCs w:val="21"/>
        </w:rPr>
      </w:pPr>
    </w:p>
    <w:p w14:paraId="1F3C62C0" w14:textId="77777777" w:rsidR="001A3F8B" w:rsidRDefault="001A3F8B">
      <w:pPr>
        <w:spacing w:line="360" w:lineRule="auto"/>
        <w:jc w:val="left"/>
        <w:rPr>
          <w:rFonts w:ascii="Times New Roman" w:eastAsia="DengXian" w:hAnsi="Times New Roman" w:cs="Times New Roman"/>
          <w:b/>
          <w:bCs/>
          <w:szCs w:val="21"/>
        </w:rPr>
      </w:pPr>
    </w:p>
    <w:p w14:paraId="6AA524C2" w14:textId="77777777" w:rsidR="001A3F8B" w:rsidRDefault="001A3F8B">
      <w:pPr>
        <w:spacing w:line="360" w:lineRule="auto"/>
        <w:jc w:val="left"/>
        <w:rPr>
          <w:rFonts w:ascii="Times New Roman" w:eastAsia="DengXian" w:hAnsi="Times New Roman" w:cs="Times New Roman"/>
          <w:b/>
          <w:bCs/>
          <w:szCs w:val="21"/>
        </w:rPr>
      </w:pPr>
    </w:p>
    <w:p w14:paraId="5C800B7A" w14:textId="77777777" w:rsidR="001A3F8B" w:rsidRDefault="00D41830">
      <w:pPr>
        <w:widowControl/>
        <w:jc w:val="center"/>
        <w:rPr>
          <w:rFonts w:ascii="Times New Roman" w:eastAsia="DengXian" w:hAnsi="Times New Roman" w:cs="Times New Roman"/>
          <w:b/>
          <w:bCs/>
          <w:szCs w:val="21"/>
        </w:rPr>
      </w:pPr>
      <w:r>
        <w:rPr>
          <w:noProof/>
        </w:rPr>
        <w:lastRenderedPageBreak/>
        <w:drawing>
          <wp:inline distT="0" distB="0" distL="114300" distR="114300" wp14:anchorId="3D5BB331" wp14:editId="01F620BE">
            <wp:extent cx="2771775" cy="5257800"/>
            <wp:effectExtent l="0" t="0" r="0" b="0"/>
            <wp:docPr id="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71775" cy="525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4541D4" w14:textId="77777777" w:rsidR="001A3F8B" w:rsidRDefault="00D41830">
      <w:pPr>
        <w:widowControl/>
        <w:rPr>
          <w:rFonts w:ascii="Times New Roman" w:eastAsia="SimSun" w:hAnsi="Times New Roman" w:cs="Times New Roman"/>
          <w:b/>
          <w:bCs/>
          <w:szCs w:val="21"/>
        </w:rPr>
      </w:pPr>
      <w:r>
        <w:rPr>
          <w:rFonts w:ascii="Times New Roman" w:eastAsia="SimSun" w:hAnsi="Times New Roman" w:hint="eastAsia"/>
          <w:b/>
          <w:bCs/>
        </w:rPr>
        <w:t xml:space="preserve">Supplementary </w:t>
      </w:r>
      <w:r>
        <w:rPr>
          <w:rFonts w:ascii="Times New Roman" w:eastAsia="SimSun" w:hAnsi="Times New Roman"/>
          <w:b/>
          <w:bCs/>
        </w:rPr>
        <w:t xml:space="preserve">Figure </w:t>
      </w:r>
      <w:r>
        <w:rPr>
          <w:rFonts w:ascii="Times New Roman" w:eastAsia="SimSun" w:hAnsi="Times New Roman" w:hint="eastAsia"/>
          <w:b/>
          <w:bCs/>
        </w:rPr>
        <w:t>1</w:t>
      </w:r>
      <w:r>
        <w:rPr>
          <w:rFonts w:ascii="Times New Roman" w:eastAsia="SimSun" w:hAnsi="Times New Roman"/>
          <w:b/>
          <w:bCs/>
        </w:rPr>
        <w:t>. S1-PFGE</w:t>
      </w:r>
      <w:r>
        <w:rPr>
          <w:rFonts w:ascii="Times New Roman" w:eastAsia="SimSun" w:hAnsi="Times New Roman" w:hint="eastAsia"/>
          <w:b/>
          <w:bCs/>
        </w:rPr>
        <w:t xml:space="preserve"> of three </w:t>
      </w:r>
      <w:proofErr w:type="spellStart"/>
      <w:r>
        <w:rPr>
          <w:rFonts w:ascii="Times New Roman" w:eastAsia="SimSun" w:hAnsi="Times New Roman" w:hint="eastAsia"/>
          <w:b/>
          <w:bCs/>
          <w:i/>
          <w:iCs/>
        </w:rPr>
        <w:t>tet</w:t>
      </w:r>
      <w:proofErr w:type="spellEnd"/>
      <w:r>
        <w:rPr>
          <w:rFonts w:ascii="Times New Roman" w:eastAsia="SimSun" w:hAnsi="Times New Roman" w:hint="eastAsia"/>
          <w:b/>
          <w:bCs/>
        </w:rPr>
        <w:t xml:space="preserve">(X)-bearing strains and one transconjugant identified in this study. </w:t>
      </w:r>
      <w:r>
        <w:rPr>
          <w:rFonts w:ascii="Times New Roman" w:eastAsia="SimSun" w:hAnsi="Times New Roman" w:hint="eastAsia"/>
        </w:rPr>
        <w:t xml:space="preserve">M stands for the molecular marker derived from </w:t>
      </w:r>
      <w:r>
        <w:rPr>
          <w:rFonts w:ascii="Times New Roman" w:eastAsia="SimSun" w:hAnsi="Times New Roman" w:hint="eastAsia"/>
          <w:i/>
          <w:iCs/>
        </w:rPr>
        <w:t>Salmonella</w:t>
      </w:r>
      <w:r>
        <w:rPr>
          <w:rFonts w:ascii="Times New Roman" w:eastAsia="SimSun" w:hAnsi="Times New Roman" w:hint="eastAsia"/>
        </w:rPr>
        <w:t xml:space="preserve"> serotype </w:t>
      </w:r>
      <w:proofErr w:type="spellStart"/>
      <w:r>
        <w:rPr>
          <w:rFonts w:ascii="Times New Roman" w:eastAsia="SimSun" w:hAnsi="Times New Roman" w:hint="eastAsia"/>
        </w:rPr>
        <w:t>Braenderup</w:t>
      </w:r>
      <w:proofErr w:type="spellEnd"/>
      <w:r>
        <w:rPr>
          <w:rFonts w:ascii="Times New Roman" w:eastAsia="SimSun" w:hAnsi="Times New Roman" w:hint="eastAsia"/>
        </w:rPr>
        <w:t xml:space="preserve"> strain H9812. </w:t>
      </w:r>
    </w:p>
    <w:p w14:paraId="76FB3B2D" w14:textId="77777777" w:rsidR="001A3F8B" w:rsidRDefault="001A3F8B">
      <w:pPr>
        <w:widowControl/>
        <w:rPr>
          <w:rFonts w:ascii="Times New Roman" w:eastAsia="DengXian" w:hAnsi="Times New Roman" w:cs="Times New Roman"/>
          <w:b/>
          <w:bCs/>
          <w:szCs w:val="21"/>
        </w:rPr>
      </w:pPr>
    </w:p>
    <w:p w14:paraId="1F1A3366" w14:textId="77777777" w:rsidR="001A3F8B" w:rsidRDefault="001A3F8B">
      <w:pPr>
        <w:widowControl/>
        <w:rPr>
          <w:rFonts w:ascii="Times New Roman" w:eastAsia="DengXian" w:hAnsi="Times New Roman" w:cs="Times New Roman"/>
          <w:b/>
          <w:bCs/>
          <w:szCs w:val="21"/>
        </w:rPr>
      </w:pPr>
    </w:p>
    <w:p w14:paraId="4B3281E2" w14:textId="77777777" w:rsidR="001A3F8B" w:rsidRDefault="00D41830">
      <w:pPr>
        <w:widowControl/>
        <w:jc w:val="left"/>
        <w:rPr>
          <w:rFonts w:ascii="Times New Roman" w:eastAsia="DengXian" w:hAnsi="Times New Roman" w:cs="Times New Roman"/>
          <w:b/>
          <w:bCs/>
          <w:szCs w:val="21"/>
        </w:rPr>
      </w:pPr>
      <w:r>
        <w:rPr>
          <w:rFonts w:ascii="Times New Roman" w:eastAsia="DengXian" w:hAnsi="Times New Roman" w:cs="Times New Roman"/>
          <w:b/>
          <w:bCs/>
          <w:szCs w:val="21"/>
        </w:rPr>
        <w:br w:type="page"/>
      </w:r>
    </w:p>
    <w:p w14:paraId="6BAD8CEC" w14:textId="77777777" w:rsidR="001A3F8B" w:rsidRDefault="001A3F8B">
      <w:pPr>
        <w:widowControl/>
        <w:rPr>
          <w:rFonts w:ascii="Times New Roman" w:eastAsia="DengXian" w:hAnsi="Times New Roman" w:cs="Times New Roman"/>
          <w:b/>
          <w:bCs/>
          <w:szCs w:val="21"/>
        </w:rPr>
      </w:pPr>
    </w:p>
    <w:p w14:paraId="7C04210F" w14:textId="77777777" w:rsidR="001A3F8B" w:rsidRDefault="00D41830">
      <w:pPr>
        <w:spacing w:line="360" w:lineRule="auto"/>
        <w:jc w:val="center"/>
        <w:rPr>
          <w:rFonts w:ascii="Times New Roman" w:eastAsia="DengXian" w:hAnsi="Times New Roman" w:cs="Times New Roman"/>
          <w:b/>
          <w:bCs/>
          <w:szCs w:val="21"/>
        </w:rPr>
      </w:pPr>
      <w:r>
        <w:rPr>
          <w:noProof/>
        </w:rPr>
        <w:drawing>
          <wp:inline distT="0" distB="0" distL="0" distR="0" wp14:anchorId="5A52C681" wp14:editId="34962685">
            <wp:extent cx="4562475" cy="41084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84832" cy="4128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528DF" w14:textId="77777777" w:rsidR="001A3F8B" w:rsidRDefault="00D41830">
      <w:pPr>
        <w:rPr>
          <w:rFonts w:ascii="Times New Roman" w:hAnsi="Times New Roman"/>
          <w:color w:val="000000"/>
        </w:rPr>
      </w:pPr>
      <w:r>
        <w:rPr>
          <w:rFonts w:ascii="Times New Roman" w:eastAsia="SimSun" w:hAnsi="Times New Roman" w:hint="eastAsia"/>
          <w:b/>
          <w:bCs/>
        </w:rPr>
        <w:t xml:space="preserve">Supplementary </w:t>
      </w:r>
      <w:r>
        <w:rPr>
          <w:rFonts w:ascii="Times New Roman" w:eastAsia="SimSun" w:hAnsi="Times New Roman"/>
          <w:b/>
          <w:bCs/>
        </w:rPr>
        <w:t xml:space="preserve">Figure </w:t>
      </w:r>
      <w:r>
        <w:rPr>
          <w:rFonts w:ascii="Times New Roman" w:eastAsia="SimSun" w:hAnsi="Times New Roman" w:hint="eastAsia"/>
          <w:b/>
          <w:bCs/>
        </w:rPr>
        <w:t>2</w:t>
      </w:r>
      <w:r>
        <w:rPr>
          <w:rFonts w:ascii="Times New Roman" w:eastAsia="SimSun" w:hAnsi="Times New Roman"/>
          <w:b/>
          <w:bCs/>
        </w:rPr>
        <w:t xml:space="preserve">. </w:t>
      </w:r>
      <w:r>
        <w:rPr>
          <w:rFonts w:ascii="Times New Roman" w:hAnsi="Times New Roman"/>
          <w:b/>
          <w:bCs/>
        </w:rPr>
        <w:t>Alignment of plasmid pHNCF11W-tetX4 identified in this study wi</w:t>
      </w:r>
      <w:r>
        <w:rPr>
          <w:rFonts w:ascii="Times New Roman" w:hAnsi="Times New Roman"/>
          <w:b/>
          <w:bCs/>
        </w:rPr>
        <w:t>th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the other similar plasmids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color w:val="000000"/>
        </w:rPr>
        <w:t>The outmost red circle denotes the plasmid pHNCF11W-tetX4. The gaps show regions that were missing in the respective plasmid compared with the reference plasmid.</w:t>
      </w:r>
    </w:p>
    <w:p w14:paraId="3AADC68F" w14:textId="77777777" w:rsidR="001A3F8B" w:rsidRDefault="001A3F8B">
      <w:pPr>
        <w:rPr>
          <w:rFonts w:ascii="Times New Roman" w:hAnsi="Times New Roman"/>
          <w:color w:val="000000"/>
        </w:rPr>
      </w:pPr>
    </w:p>
    <w:p w14:paraId="37A723BB" w14:textId="77777777" w:rsidR="001A3F8B" w:rsidRDefault="001A3F8B">
      <w:pPr>
        <w:rPr>
          <w:rFonts w:ascii="Times New Roman" w:hAnsi="Times New Roman"/>
          <w:color w:val="000000"/>
        </w:rPr>
      </w:pPr>
    </w:p>
    <w:p w14:paraId="22129739" w14:textId="77777777" w:rsidR="001A3F8B" w:rsidRDefault="001A3F8B">
      <w:pPr>
        <w:rPr>
          <w:rFonts w:ascii="Times New Roman" w:hAnsi="Times New Roman"/>
          <w:color w:val="000000"/>
        </w:rPr>
      </w:pPr>
    </w:p>
    <w:p w14:paraId="3E403AD3" w14:textId="77777777" w:rsidR="001A3F8B" w:rsidRDefault="001A3F8B">
      <w:pPr>
        <w:rPr>
          <w:rFonts w:ascii="Times New Roman" w:hAnsi="Times New Roman"/>
          <w:color w:val="000000"/>
        </w:rPr>
      </w:pPr>
    </w:p>
    <w:p w14:paraId="411D97AE" w14:textId="77777777" w:rsidR="001A3F8B" w:rsidRDefault="001A3F8B">
      <w:pPr>
        <w:rPr>
          <w:rFonts w:ascii="Times New Roman" w:hAnsi="Times New Roman"/>
          <w:color w:val="000000"/>
        </w:rPr>
      </w:pPr>
    </w:p>
    <w:p w14:paraId="2750BEB0" w14:textId="77777777" w:rsidR="001A3F8B" w:rsidRDefault="001A3F8B">
      <w:pPr>
        <w:rPr>
          <w:rFonts w:ascii="Times New Roman" w:hAnsi="Times New Roman"/>
          <w:color w:val="000000"/>
        </w:rPr>
      </w:pPr>
    </w:p>
    <w:p w14:paraId="5FB01C8F" w14:textId="77777777" w:rsidR="001A3F8B" w:rsidRDefault="001A3F8B">
      <w:pPr>
        <w:spacing w:line="360" w:lineRule="auto"/>
        <w:jc w:val="left"/>
        <w:rPr>
          <w:rFonts w:ascii="Times New Roman" w:eastAsia="DengXian" w:hAnsi="Times New Roman" w:cs="Times New Roman"/>
          <w:b/>
          <w:bCs/>
          <w:szCs w:val="21"/>
        </w:rPr>
      </w:pPr>
    </w:p>
    <w:p w14:paraId="024483C1" w14:textId="77777777" w:rsidR="001A3F8B" w:rsidRDefault="00D4183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F509D1F" wp14:editId="52A8A22D">
            <wp:extent cx="5274310" cy="256222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F2283" w14:textId="77777777" w:rsidR="001A3F8B" w:rsidRDefault="00D4183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SimSun" w:hAnsi="Times New Roman" w:hint="eastAsia"/>
          <w:b/>
          <w:bCs/>
        </w:rPr>
        <w:t xml:space="preserve">Supplementary </w:t>
      </w:r>
      <w:r>
        <w:rPr>
          <w:rFonts w:ascii="Times New Roman" w:eastAsia="SimSun" w:hAnsi="Times New Roman"/>
          <w:b/>
          <w:bCs/>
        </w:rPr>
        <w:t xml:space="preserve">Figure </w:t>
      </w:r>
      <w:r>
        <w:rPr>
          <w:rFonts w:ascii="Times New Roman" w:eastAsia="SimSun" w:hAnsi="Times New Roman" w:hint="eastAsia"/>
          <w:b/>
          <w:bCs/>
        </w:rPr>
        <w:t>3</w:t>
      </w:r>
      <w:r>
        <w:rPr>
          <w:rFonts w:ascii="Times New Roman" w:eastAsia="SimSun" w:hAnsi="Times New Roman"/>
          <w:b/>
          <w:bCs/>
        </w:rPr>
        <w:t xml:space="preserve">. Comparative analysis of the </w:t>
      </w:r>
      <w:proofErr w:type="spellStart"/>
      <w:r>
        <w:rPr>
          <w:rFonts w:ascii="Times New Roman" w:eastAsia="SimSun" w:hAnsi="Times New Roman"/>
          <w:b/>
          <w:bCs/>
          <w:i/>
        </w:rPr>
        <w:t>tet</w:t>
      </w:r>
      <w:proofErr w:type="spellEnd"/>
      <w:r>
        <w:rPr>
          <w:rFonts w:ascii="Times New Roman" w:eastAsia="SimSun" w:hAnsi="Times New Roman"/>
          <w:b/>
          <w:bCs/>
        </w:rPr>
        <w:t>(X6)-</w:t>
      </w:r>
      <w:proofErr w:type="spellStart"/>
      <w:r>
        <w:rPr>
          <w:rFonts w:ascii="Times New Roman" w:eastAsia="SimSun" w:hAnsi="Times New Roman"/>
          <w:b/>
          <w:bCs/>
        </w:rPr>
        <w:t>harbouring</w:t>
      </w:r>
      <w:proofErr w:type="spellEnd"/>
      <w:r>
        <w:rPr>
          <w:rFonts w:ascii="Times New Roman" w:eastAsia="SimSun" w:hAnsi="Times New Roman"/>
          <w:b/>
          <w:bCs/>
        </w:rPr>
        <w:t xml:space="preserve"> region and other similar </w:t>
      </w:r>
      <w:r>
        <w:rPr>
          <w:rFonts w:ascii="Times New Roman" w:hAnsi="Times New Roman" w:cs="Times New Roman"/>
          <w:b/>
        </w:rPr>
        <w:t>structures</w:t>
      </w:r>
      <w:r>
        <w:rPr>
          <w:rFonts w:ascii="Times New Roman" w:eastAsia="SimSun" w:hAnsi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The red arrows denote the resistance gene; the blue arrows denote the mobile element. The shadow parallelograms denote genetic regions that exhibit sequence homology amon</w:t>
      </w:r>
      <w:r>
        <w:rPr>
          <w:rFonts w:ascii="Times New Roman" w:hAnsi="Times New Roman" w:cs="Times New Roman"/>
        </w:rPr>
        <w:t>g different segments.</w:t>
      </w:r>
    </w:p>
    <w:sectPr w:rsidR="001A3F8B" w:rsidSect="00D418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timicrobial Chem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p2wv0arne5d9eef22lvztzvvttaa5svxrre&quot;&gt;PolyU_paper-1&lt;record-ids&gt;&lt;item&gt;722&lt;/item&gt;&lt;item&gt;962&lt;/item&gt;&lt;item&gt;3495&lt;/item&gt;&lt;item&gt;3922&lt;/item&gt;&lt;item&gt;4006&lt;/item&gt;&lt;item&gt;4173&lt;/item&gt;&lt;item&gt;4372&lt;/item&gt;&lt;item&gt;4377&lt;/item&gt;&lt;item&gt;4446&lt;/item&gt;&lt;item&gt;4447&lt;/item&gt;&lt;item&gt;4448&lt;/item&gt;&lt;item&gt;4460&lt;/item&gt;&lt;item&gt;4469&lt;/item&gt;&lt;item&gt;4470&lt;/item&gt;&lt;item&gt;4476&lt;/item&gt;&lt;item&gt;4547&lt;/item&gt;&lt;item&gt;4589&lt;/item&gt;&lt;item&gt;4635&lt;/item&gt;&lt;item&gt;4636&lt;/item&gt;&lt;item&gt;4644&lt;/item&gt;&lt;item&gt;4645&lt;/item&gt;&lt;item&gt;4658&lt;/item&gt;&lt;item&gt;4714&lt;/item&gt;&lt;item&gt;4729&lt;/item&gt;&lt;item&gt;4730&lt;/item&gt;&lt;item&gt;4732&lt;/item&gt;&lt;item&gt;4733&lt;/item&gt;&lt;item&gt;4739&lt;/item&gt;&lt;item&gt;4750&lt;/item&gt;&lt;item&gt;4751&lt;/item&gt;&lt;/record-ids&gt;&lt;/item&gt;&lt;/Libraries&gt;"/>
  </w:docVars>
  <w:rsids>
    <w:rsidRoot w:val="20300BCA"/>
    <w:rsid w:val="000001AD"/>
    <w:rsid w:val="0000469F"/>
    <w:rsid w:val="0001483B"/>
    <w:rsid w:val="00024644"/>
    <w:rsid w:val="00026CB1"/>
    <w:rsid w:val="0005261E"/>
    <w:rsid w:val="000629A7"/>
    <w:rsid w:val="00064BA4"/>
    <w:rsid w:val="000A37A9"/>
    <w:rsid w:val="000A384B"/>
    <w:rsid w:val="000A4D95"/>
    <w:rsid w:val="000B30A3"/>
    <w:rsid w:val="000B6FA3"/>
    <w:rsid w:val="000C3841"/>
    <w:rsid w:val="000D0A75"/>
    <w:rsid w:val="000F60C7"/>
    <w:rsid w:val="00115269"/>
    <w:rsid w:val="00134452"/>
    <w:rsid w:val="0015325F"/>
    <w:rsid w:val="00162B26"/>
    <w:rsid w:val="00167AAC"/>
    <w:rsid w:val="00182118"/>
    <w:rsid w:val="00182F08"/>
    <w:rsid w:val="00186215"/>
    <w:rsid w:val="001875C2"/>
    <w:rsid w:val="001A3F8B"/>
    <w:rsid w:val="001A698A"/>
    <w:rsid w:val="001B2D0A"/>
    <w:rsid w:val="001B3C3B"/>
    <w:rsid w:val="001B580F"/>
    <w:rsid w:val="001C14B3"/>
    <w:rsid w:val="001C3998"/>
    <w:rsid w:val="001C469D"/>
    <w:rsid w:val="001C47D3"/>
    <w:rsid w:val="001D7E5B"/>
    <w:rsid w:val="001E39FF"/>
    <w:rsid w:val="001F5827"/>
    <w:rsid w:val="001F69FC"/>
    <w:rsid w:val="00223F07"/>
    <w:rsid w:val="002358F9"/>
    <w:rsid w:val="002427E5"/>
    <w:rsid w:val="00243CA0"/>
    <w:rsid w:val="002621D1"/>
    <w:rsid w:val="00276256"/>
    <w:rsid w:val="002827DF"/>
    <w:rsid w:val="00291672"/>
    <w:rsid w:val="0029231B"/>
    <w:rsid w:val="00293F87"/>
    <w:rsid w:val="002B36DD"/>
    <w:rsid w:val="002B4A73"/>
    <w:rsid w:val="002C76FF"/>
    <w:rsid w:val="002D09FD"/>
    <w:rsid w:val="002F608B"/>
    <w:rsid w:val="00314BD6"/>
    <w:rsid w:val="003178BB"/>
    <w:rsid w:val="003346BB"/>
    <w:rsid w:val="003370C4"/>
    <w:rsid w:val="0033719A"/>
    <w:rsid w:val="00344FEA"/>
    <w:rsid w:val="00347D30"/>
    <w:rsid w:val="0035325B"/>
    <w:rsid w:val="00353BB2"/>
    <w:rsid w:val="00353BE5"/>
    <w:rsid w:val="00364496"/>
    <w:rsid w:val="00374296"/>
    <w:rsid w:val="0038001F"/>
    <w:rsid w:val="00393A34"/>
    <w:rsid w:val="003A7169"/>
    <w:rsid w:val="003B787F"/>
    <w:rsid w:val="003C114F"/>
    <w:rsid w:val="003C5968"/>
    <w:rsid w:val="003D10B5"/>
    <w:rsid w:val="003F65D3"/>
    <w:rsid w:val="00404767"/>
    <w:rsid w:val="004229F1"/>
    <w:rsid w:val="0043049B"/>
    <w:rsid w:val="00436279"/>
    <w:rsid w:val="00437A8E"/>
    <w:rsid w:val="00447E40"/>
    <w:rsid w:val="00455218"/>
    <w:rsid w:val="0046456D"/>
    <w:rsid w:val="00464C40"/>
    <w:rsid w:val="004714DB"/>
    <w:rsid w:val="00477EB4"/>
    <w:rsid w:val="004826D2"/>
    <w:rsid w:val="00483BF6"/>
    <w:rsid w:val="004A1892"/>
    <w:rsid w:val="004A2BF8"/>
    <w:rsid w:val="004A67F8"/>
    <w:rsid w:val="004B147E"/>
    <w:rsid w:val="004D47D6"/>
    <w:rsid w:val="004E0E1E"/>
    <w:rsid w:val="004E4236"/>
    <w:rsid w:val="004E7197"/>
    <w:rsid w:val="0051608C"/>
    <w:rsid w:val="00524736"/>
    <w:rsid w:val="00552EDD"/>
    <w:rsid w:val="00553A10"/>
    <w:rsid w:val="00554AC7"/>
    <w:rsid w:val="00561961"/>
    <w:rsid w:val="00562C6A"/>
    <w:rsid w:val="00565D55"/>
    <w:rsid w:val="0056767E"/>
    <w:rsid w:val="0057765A"/>
    <w:rsid w:val="005A07A7"/>
    <w:rsid w:val="005D3C32"/>
    <w:rsid w:val="006102ED"/>
    <w:rsid w:val="0061238B"/>
    <w:rsid w:val="00625E53"/>
    <w:rsid w:val="0065348E"/>
    <w:rsid w:val="006560D9"/>
    <w:rsid w:val="00670DE6"/>
    <w:rsid w:val="00675C4D"/>
    <w:rsid w:val="006813FC"/>
    <w:rsid w:val="006968D6"/>
    <w:rsid w:val="00696BC8"/>
    <w:rsid w:val="006A465B"/>
    <w:rsid w:val="006A4B7A"/>
    <w:rsid w:val="006C69ED"/>
    <w:rsid w:val="006E7755"/>
    <w:rsid w:val="006E794A"/>
    <w:rsid w:val="00702FF5"/>
    <w:rsid w:val="00705CAC"/>
    <w:rsid w:val="00715780"/>
    <w:rsid w:val="00715E90"/>
    <w:rsid w:val="00717181"/>
    <w:rsid w:val="00723BBC"/>
    <w:rsid w:val="007360B2"/>
    <w:rsid w:val="00742A10"/>
    <w:rsid w:val="007438E1"/>
    <w:rsid w:val="00771D67"/>
    <w:rsid w:val="007834B1"/>
    <w:rsid w:val="007A0DCC"/>
    <w:rsid w:val="007B0748"/>
    <w:rsid w:val="007C1319"/>
    <w:rsid w:val="007C35BE"/>
    <w:rsid w:val="007D1881"/>
    <w:rsid w:val="007E040F"/>
    <w:rsid w:val="007F3D55"/>
    <w:rsid w:val="008007B8"/>
    <w:rsid w:val="008033AD"/>
    <w:rsid w:val="00805F0E"/>
    <w:rsid w:val="00806240"/>
    <w:rsid w:val="008155E4"/>
    <w:rsid w:val="00825F65"/>
    <w:rsid w:val="00841496"/>
    <w:rsid w:val="0084256C"/>
    <w:rsid w:val="0086553A"/>
    <w:rsid w:val="00873B38"/>
    <w:rsid w:val="00895EAC"/>
    <w:rsid w:val="008A0FB7"/>
    <w:rsid w:val="008B5F07"/>
    <w:rsid w:val="008B78E8"/>
    <w:rsid w:val="008B7A84"/>
    <w:rsid w:val="008C1F5A"/>
    <w:rsid w:val="008C3B0A"/>
    <w:rsid w:val="008C7E9A"/>
    <w:rsid w:val="00905C4A"/>
    <w:rsid w:val="00907DB1"/>
    <w:rsid w:val="00915F94"/>
    <w:rsid w:val="00916ABB"/>
    <w:rsid w:val="0092440E"/>
    <w:rsid w:val="00932C3B"/>
    <w:rsid w:val="009406AC"/>
    <w:rsid w:val="00947F0C"/>
    <w:rsid w:val="00951CCD"/>
    <w:rsid w:val="00970105"/>
    <w:rsid w:val="009705BB"/>
    <w:rsid w:val="00972103"/>
    <w:rsid w:val="009A733C"/>
    <w:rsid w:val="009B38EB"/>
    <w:rsid w:val="009B531F"/>
    <w:rsid w:val="009B74EB"/>
    <w:rsid w:val="009C117E"/>
    <w:rsid w:val="009C4E1A"/>
    <w:rsid w:val="009C6D36"/>
    <w:rsid w:val="009C6F0A"/>
    <w:rsid w:val="009F1CB5"/>
    <w:rsid w:val="00A00E69"/>
    <w:rsid w:val="00A02141"/>
    <w:rsid w:val="00A05EEA"/>
    <w:rsid w:val="00A15F31"/>
    <w:rsid w:val="00A23A93"/>
    <w:rsid w:val="00A359DD"/>
    <w:rsid w:val="00A4193B"/>
    <w:rsid w:val="00A45542"/>
    <w:rsid w:val="00A7031E"/>
    <w:rsid w:val="00A74B3E"/>
    <w:rsid w:val="00A92D12"/>
    <w:rsid w:val="00A95D96"/>
    <w:rsid w:val="00A96C89"/>
    <w:rsid w:val="00AA07DA"/>
    <w:rsid w:val="00AA0A2E"/>
    <w:rsid w:val="00AB0E08"/>
    <w:rsid w:val="00AC63DD"/>
    <w:rsid w:val="00AD1D2E"/>
    <w:rsid w:val="00AD69FB"/>
    <w:rsid w:val="00AE2E08"/>
    <w:rsid w:val="00AE50E2"/>
    <w:rsid w:val="00AF2C0D"/>
    <w:rsid w:val="00B02606"/>
    <w:rsid w:val="00B10998"/>
    <w:rsid w:val="00B1759F"/>
    <w:rsid w:val="00B214B9"/>
    <w:rsid w:val="00B26C38"/>
    <w:rsid w:val="00B271F1"/>
    <w:rsid w:val="00B35B91"/>
    <w:rsid w:val="00B425CF"/>
    <w:rsid w:val="00B54E79"/>
    <w:rsid w:val="00B67AB1"/>
    <w:rsid w:val="00B81221"/>
    <w:rsid w:val="00B83847"/>
    <w:rsid w:val="00B959DB"/>
    <w:rsid w:val="00BB23E4"/>
    <w:rsid w:val="00BB471C"/>
    <w:rsid w:val="00BC7235"/>
    <w:rsid w:val="00BE49F6"/>
    <w:rsid w:val="00BE70C0"/>
    <w:rsid w:val="00BF08FB"/>
    <w:rsid w:val="00C5156F"/>
    <w:rsid w:val="00C540F3"/>
    <w:rsid w:val="00C56C53"/>
    <w:rsid w:val="00C62CC7"/>
    <w:rsid w:val="00C71401"/>
    <w:rsid w:val="00C878D3"/>
    <w:rsid w:val="00C92CDE"/>
    <w:rsid w:val="00C94857"/>
    <w:rsid w:val="00CA3FB5"/>
    <w:rsid w:val="00CB2ED3"/>
    <w:rsid w:val="00CE6B1C"/>
    <w:rsid w:val="00D052A8"/>
    <w:rsid w:val="00D26D5B"/>
    <w:rsid w:val="00D41830"/>
    <w:rsid w:val="00D52D35"/>
    <w:rsid w:val="00D60A51"/>
    <w:rsid w:val="00D70DF4"/>
    <w:rsid w:val="00D73510"/>
    <w:rsid w:val="00DA2C7B"/>
    <w:rsid w:val="00DC7B7D"/>
    <w:rsid w:val="00DD0FB7"/>
    <w:rsid w:val="00DD3240"/>
    <w:rsid w:val="00DD6212"/>
    <w:rsid w:val="00DF6FB6"/>
    <w:rsid w:val="00DF76B9"/>
    <w:rsid w:val="00E00666"/>
    <w:rsid w:val="00E035F4"/>
    <w:rsid w:val="00E12452"/>
    <w:rsid w:val="00E264D3"/>
    <w:rsid w:val="00E31F41"/>
    <w:rsid w:val="00E36259"/>
    <w:rsid w:val="00E43798"/>
    <w:rsid w:val="00E4548E"/>
    <w:rsid w:val="00E52E3D"/>
    <w:rsid w:val="00EB5DEB"/>
    <w:rsid w:val="00EC25C0"/>
    <w:rsid w:val="00EE1AB2"/>
    <w:rsid w:val="00EE6C21"/>
    <w:rsid w:val="00F05589"/>
    <w:rsid w:val="00F173FE"/>
    <w:rsid w:val="00F20FBC"/>
    <w:rsid w:val="00F337C1"/>
    <w:rsid w:val="00F44F59"/>
    <w:rsid w:val="00F454ED"/>
    <w:rsid w:val="00F55909"/>
    <w:rsid w:val="00F84019"/>
    <w:rsid w:val="00F905B7"/>
    <w:rsid w:val="00FB14BB"/>
    <w:rsid w:val="00FB4783"/>
    <w:rsid w:val="00FD21C8"/>
    <w:rsid w:val="00FE1B45"/>
    <w:rsid w:val="00FE607E"/>
    <w:rsid w:val="00FF6D1F"/>
    <w:rsid w:val="07392209"/>
    <w:rsid w:val="0F1C2CC6"/>
    <w:rsid w:val="10A7084D"/>
    <w:rsid w:val="14246A4F"/>
    <w:rsid w:val="16EA7A20"/>
    <w:rsid w:val="18BD239C"/>
    <w:rsid w:val="20300BCA"/>
    <w:rsid w:val="2E0B71C4"/>
    <w:rsid w:val="31DF1278"/>
    <w:rsid w:val="33BE6F91"/>
    <w:rsid w:val="36712D3F"/>
    <w:rsid w:val="3F6B29F9"/>
    <w:rsid w:val="40554C3A"/>
    <w:rsid w:val="419C4ED0"/>
    <w:rsid w:val="437053C9"/>
    <w:rsid w:val="5F8D5DEE"/>
    <w:rsid w:val="76A04709"/>
    <w:rsid w:val="79445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DC36D1D"/>
  <w15:docId w15:val="{3C935DCE-0FE6-4164-B63D-5086EBD82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Definition" w:semiHidden="1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5">
    <w:name w:val="heading 5"/>
    <w:basedOn w:val="Normal"/>
    <w:next w:val="Normal"/>
    <w:semiHidden/>
    <w:unhideWhenUsed/>
    <w:qFormat/>
    <w:pPr>
      <w:spacing w:beforeAutospacing="1" w:afterAutospacing="1"/>
      <w:jc w:val="left"/>
      <w:outlineLvl w:val="4"/>
    </w:pPr>
    <w:rPr>
      <w:rFonts w:ascii="SimSun" w:eastAsia="SimSun" w:hAnsi="SimSun" w:cs="Times New Roman" w:hint="eastAsia"/>
      <w:b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character" w:styleId="FollowedHyperlink">
    <w:name w:val="FollowedHyperlink"/>
    <w:basedOn w:val="DefaultParagraphFont"/>
    <w:qFormat/>
    <w:rPr>
      <w:color w:val="954F72" w:themeColor="followedHyperlink"/>
      <w:u w:val="single"/>
    </w:rPr>
  </w:style>
  <w:style w:type="character" w:styleId="Emphasis">
    <w:name w:val="Emphasis"/>
    <w:basedOn w:val="DefaultParagraphFont"/>
    <w:qFormat/>
    <w:rPr>
      <w:i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qFormat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eastAsiaTheme="minorEastAsia" w:hAnsi="Calibri" w:cs="Calibri"/>
      <w:kern w:val="2"/>
      <w:szCs w:val="22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6">
    <w:name w:val="16"/>
    <w:basedOn w:val="DefaultParagraphFont"/>
    <w:qFormat/>
    <w:rPr>
      <w:rFonts w:ascii="Times New Roman" w:hAnsi="Times New Roman" w:cs="Times New Roman" w:hint="default"/>
      <w:color w:val="000000"/>
      <w:sz w:val="24"/>
      <w:szCs w:val="24"/>
    </w:rPr>
  </w:style>
  <w:style w:type="table" w:customStyle="1" w:styleId="10">
    <w:name w:val="网格型1"/>
    <w:basedOn w:val="TableNormal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E23BB649-F0BA-49F2-A95D-21D4AF7D775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322</Words>
  <Characters>1837</Characters>
  <Application>Microsoft Office Word</Application>
  <DocSecurity>0</DocSecurity>
  <Lines>15</Lines>
  <Paragraphs>4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瑞超</dc:creator>
  <cp:lastModifiedBy>Naimeng Liu</cp:lastModifiedBy>
  <cp:revision>5</cp:revision>
  <dcterms:created xsi:type="dcterms:W3CDTF">2020-05-14T10:27:00Z</dcterms:created>
  <dcterms:modified xsi:type="dcterms:W3CDTF">2020-07-29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